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87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13"/>
        <w:gridCol w:w="1276"/>
        <w:gridCol w:w="1134"/>
        <w:gridCol w:w="2753"/>
      </w:tblGrid>
      <w:tr w:rsidR="005257F3" w:rsidTr="00EF5F47">
        <w:trPr>
          <w:trHeight w:val="671"/>
        </w:trPr>
        <w:tc>
          <w:tcPr>
            <w:tcW w:w="2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5257F3" w:rsidRPr="00F35348" w:rsidRDefault="005257F3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Primary antibody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5257F3" w:rsidRPr="00F35348" w:rsidRDefault="005257F3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Compan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5257F3" w:rsidRPr="00F35348" w:rsidRDefault="005257F3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Catalog ID</w:t>
            </w:r>
          </w:p>
        </w:tc>
        <w:tc>
          <w:tcPr>
            <w:tcW w:w="2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5257F3" w:rsidRPr="00F35348" w:rsidRDefault="005257F3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 xml:space="preserve">Application(s) and working dilution(s) </w:t>
            </w:r>
          </w:p>
        </w:tc>
      </w:tr>
      <w:tr w:rsidR="005257F3" w:rsidTr="00EF5F47">
        <w:trPr>
          <w:trHeight w:val="295"/>
        </w:trPr>
        <w:tc>
          <w:tcPr>
            <w:tcW w:w="2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5257F3" w:rsidRPr="00F35348" w:rsidRDefault="005257F3" w:rsidP="00EF5F47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Anti-</w:t>
            </w:r>
            <w:proofErr w:type="spellStart"/>
            <w:r w:rsidRPr="00F35348">
              <w:rPr>
                <w:rFonts w:ascii="Arial" w:hAnsi="Arial" w:cs="Arial"/>
                <w:sz w:val="16"/>
                <w:szCs w:val="16"/>
              </w:rPr>
              <w:t>phospho</w:t>
            </w:r>
            <w:proofErr w:type="spellEnd"/>
            <w:r w:rsidRPr="00F35348">
              <w:rPr>
                <w:rFonts w:ascii="Arial" w:hAnsi="Arial" w:cs="Arial"/>
                <w:sz w:val="16"/>
                <w:szCs w:val="16"/>
              </w:rPr>
              <w:t>-myosin light chain 2 (Thr18/Ser19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5257F3" w:rsidRPr="00F35348" w:rsidRDefault="005257F3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Cell Signaling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5257F3" w:rsidRPr="00F35348" w:rsidRDefault="005257F3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#3674</w:t>
            </w:r>
          </w:p>
        </w:tc>
        <w:tc>
          <w:tcPr>
            <w:tcW w:w="2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5257F3" w:rsidRPr="00F35348" w:rsidRDefault="005257F3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 xml:space="preserve">IF 1:200 </w:t>
            </w:r>
          </w:p>
        </w:tc>
      </w:tr>
      <w:tr w:rsidR="005257F3" w:rsidTr="00EF5F47">
        <w:trPr>
          <w:trHeight w:val="295"/>
        </w:trPr>
        <w:tc>
          <w:tcPr>
            <w:tcW w:w="2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5257F3" w:rsidRPr="00F35348" w:rsidRDefault="005257F3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Anti-</w:t>
            </w:r>
            <w:proofErr w:type="spellStart"/>
            <w:r w:rsidRPr="00F35348">
              <w:rPr>
                <w:rFonts w:ascii="Arial" w:hAnsi="Arial" w:cs="Arial"/>
                <w:sz w:val="16"/>
                <w:szCs w:val="16"/>
              </w:rPr>
              <w:t>RhoA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5257F3" w:rsidRPr="00F35348" w:rsidRDefault="005257F3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Cell Signaling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5257F3" w:rsidRPr="00F35348" w:rsidRDefault="005257F3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#2117</w:t>
            </w:r>
          </w:p>
        </w:tc>
        <w:tc>
          <w:tcPr>
            <w:tcW w:w="2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5257F3" w:rsidRPr="00F35348" w:rsidRDefault="005257F3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 xml:space="preserve">IP 1:1000 </w:t>
            </w:r>
          </w:p>
        </w:tc>
      </w:tr>
      <w:tr w:rsidR="005257F3" w:rsidTr="00EF5F47">
        <w:trPr>
          <w:trHeight w:val="295"/>
        </w:trPr>
        <w:tc>
          <w:tcPr>
            <w:tcW w:w="2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5257F3" w:rsidRPr="00F35348" w:rsidRDefault="005257F3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Anti-</w:t>
            </w:r>
            <w:proofErr w:type="spellStart"/>
            <w:r w:rsidRPr="00F35348">
              <w:rPr>
                <w:rFonts w:ascii="Arial" w:hAnsi="Arial" w:cs="Arial"/>
                <w:sz w:val="16"/>
                <w:szCs w:val="16"/>
              </w:rPr>
              <w:t>RhoB</w:t>
            </w:r>
            <w:proofErr w:type="spellEnd"/>
            <w:r w:rsidRPr="00F35348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5257F3" w:rsidRPr="00F35348" w:rsidRDefault="005257F3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Cell Signaling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5257F3" w:rsidRPr="00F35348" w:rsidRDefault="005257F3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#2098</w:t>
            </w:r>
          </w:p>
        </w:tc>
        <w:tc>
          <w:tcPr>
            <w:tcW w:w="2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5257F3" w:rsidRPr="00F35348" w:rsidRDefault="005257F3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 xml:space="preserve">IP 1:1000 </w:t>
            </w:r>
          </w:p>
        </w:tc>
      </w:tr>
      <w:tr w:rsidR="005257F3" w:rsidTr="00EF5F47">
        <w:trPr>
          <w:trHeight w:val="295"/>
        </w:trPr>
        <w:tc>
          <w:tcPr>
            <w:tcW w:w="2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5257F3" w:rsidRPr="00F35348" w:rsidRDefault="005257F3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Anti-</w:t>
            </w:r>
            <w:proofErr w:type="spellStart"/>
            <w:r w:rsidRPr="00F35348">
              <w:rPr>
                <w:rFonts w:ascii="Arial" w:hAnsi="Arial" w:cs="Arial"/>
                <w:sz w:val="16"/>
                <w:szCs w:val="16"/>
              </w:rPr>
              <w:t>RhoC</w:t>
            </w:r>
            <w:proofErr w:type="spellEnd"/>
            <w:r w:rsidRPr="00F35348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5257F3" w:rsidRPr="00F35348" w:rsidRDefault="005257F3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Cell Signaling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5257F3" w:rsidRPr="00F35348" w:rsidRDefault="005257F3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#3430</w:t>
            </w:r>
          </w:p>
        </w:tc>
        <w:tc>
          <w:tcPr>
            <w:tcW w:w="2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5257F3" w:rsidRPr="00F35348" w:rsidRDefault="005257F3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 xml:space="preserve">IP 1:1000 </w:t>
            </w:r>
          </w:p>
        </w:tc>
      </w:tr>
      <w:tr w:rsidR="005257F3" w:rsidTr="00EF5F47">
        <w:trPr>
          <w:trHeight w:val="295"/>
        </w:trPr>
        <w:tc>
          <w:tcPr>
            <w:tcW w:w="2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5257F3" w:rsidRPr="00F35348" w:rsidRDefault="005257F3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 xml:space="preserve">Anti-Rac1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5257F3" w:rsidRPr="00F35348" w:rsidRDefault="005257F3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Cell Signaling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5257F3" w:rsidRPr="00F35348" w:rsidRDefault="005257F3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#2465</w:t>
            </w:r>
          </w:p>
        </w:tc>
        <w:tc>
          <w:tcPr>
            <w:tcW w:w="2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5257F3" w:rsidRPr="00F35348" w:rsidRDefault="005257F3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 xml:space="preserve">IP 1:1000 </w:t>
            </w:r>
          </w:p>
        </w:tc>
      </w:tr>
      <w:tr w:rsidR="005257F3" w:rsidTr="00EF5F47">
        <w:trPr>
          <w:trHeight w:val="295"/>
        </w:trPr>
        <w:tc>
          <w:tcPr>
            <w:tcW w:w="2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5257F3" w:rsidRPr="00F35348" w:rsidRDefault="005257F3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 xml:space="preserve">Anti-Cdc42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5257F3" w:rsidRPr="00F35348" w:rsidRDefault="005257F3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Cell Signaling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5257F3" w:rsidRPr="00F35348" w:rsidRDefault="005257F3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#2462</w:t>
            </w:r>
          </w:p>
        </w:tc>
        <w:tc>
          <w:tcPr>
            <w:tcW w:w="2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5257F3" w:rsidRPr="00F35348" w:rsidRDefault="005257F3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 xml:space="preserve">IP 1:1000 </w:t>
            </w:r>
          </w:p>
        </w:tc>
      </w:tr>
      <w:tr w:rsidR="005257F3" w:rsidTr="00EF5F47">
        <w:trPr>
          <w:trHeight w:val="295"/>
        </w:trPr>
        <w:tc>
          <w:tcPr>
            <w:tcW w:w="2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5257F3" w:rsidRPr="00F35348" w:rsidRDefault="005257F3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Anti-</w:t>
            </w:r>
            <w:proofErr w:type="spellStart"/>
            <w:r w:rsidRPr="00F35348">
              <w:rPr>
                <w:rFonts w:ascii="Arial" w:hAnsi="Arial" w:cs="Arial"/>
                <w:sz w:val="16"/>
                <w:szCs w:val="16"/>
              </w:rPr>
              <w:t>paxillin</w:t>
            </w:r>
            <w:proofErr w:type="spellEnd"/>
            <w:r w:rsidRPr="00F35348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5257F3" w:rsidRPr="00F35348" w:rsidRDefault="005257F3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BD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5257F3" w:rsidRPr="00F35348" w:rsidRDefault="005257F3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#2542</w:t>
            </w:r>
          </w:p>
        </w:tc>
        <w:tc>
          <w:tcPr>
            <w:tcW w:w="2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5257F3" w:rsidRPr="00F35348" w:rsidRDefault="005257F3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 xml:space="preserve">IF 1:500 </w:t>
            </w:r>
          </w:p>
        </w:tc>
      </w:tr>
      <w:tr w:rsidR="005257F3" w:rsidTr="00EF5F47">
        <w:trPr>
          <w:trHeight w:val="295"/>
        </w:trPr>
        <w:tc>
          <w:tcPr>
            <w:tcW w:w="2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5257F3" w:rsidRPr="00F35348" w:rsidRDefault="005257F3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 xml:space="preserve">Anti-ARHGAP11A 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5257F3" w:rsidRPr="00F35348" w:rsidRDefault="005257F3" w:rsidP="00EF5F4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35348">
              <w:rPr>
                <w:rFonts w:ascii="Arial" w:hAnsi="Arial" w:cs="Arial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5257F3" w:rsidRPr="00F35348" w:rsidRDefault="005257F3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#ab113261</w:t>
            </w:r>
          </w:p>
        </w:tc>
        <w:tc>
          <w:tcPr>
            <w:tcW w:w="2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5257F3" w:rsidRPr="00F35348" w:rsidRDefault="005257F3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 xml:space="preserve">WB 1:1000 </w:t>
            </w:r>
          </w:p>
        </w:tc>
      </w:tr>
      <w:tr w:rsidR="005257F3" w:rsidTr="00EF5F47">
        <w:trPr>
          <w:trHeight w:val="295"/>
        </w:trPr>
        <w:tc>
          <w:tcPr>
            <w:tcW w:w="2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5257F3" w:rsidRPr="00F35348" w:rsidRDefault="005257F3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 xml:space="preserve">Anti-ARHGAP11A 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5257F3" w:rsidRPr="00F35348" w:rsidRDefault="005257F3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Sigma-Aldrich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5257F3" w:rsidRPr="00F35348" w:rsidRDefault="005257F3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HPA040830</w:t>
            </w:r>
          </w:p>
        </w:tc>
        <w:tc>
          <w:tcPr>
            <w:tcW w:w="2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5257F3" w:rsidRPr="00F35348" w:rsidRDefault="005257F3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 xml:space="preserve">IHC, IF 1:200 </w:t>
            </w:r>
          </w:p>
        </w:tc>
      </w:tr>
      <w:tr w:rsidR="005257F3" w:rsidTr="00EF5F47">
        <w:trPr>
          <w:trHeight w:val="295"/>
        </w:trPr>
        <w:tc>
          <w:tcPr>
            <w:tcW w:w="2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5257F3" w:rsidRPr="00F35348" w:rsidRDefault="005257F3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Anti-</w:t>
            </w:r>
            <w:proofErr w:type="spellStart"/>
            <w:r w:rsidRPr="00F35348">
              <w:rPr>
                <w:rFonts w:ascii="Arial" w:hAnsi="Arial" w:cs="Arial"/>
                <w:sz w:val="16"/>
                <w:szCs w:val="16"/>
              </w:rPr>
              <w:t>CyclinA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5257F3" w:rsidRPr="00F35348" w:rsidRDefault="005257F3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Santa Cruz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5257F3" w:rsidRPr="00F35348" w:rsidRDefault="005257F3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sc-751</w:t>
            </w:r>
          </w:p>
        </w:tc>
        <w:tc>
          <w:tcPr>
            <w:tcW w:w="2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5257F3" w:rsidRPr="00F35348" w:rsidRDefault="005257F3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WB 1:200</w:t>
            </w:r>
          </w:p>
        </w:tc>
      </w:tr>
      <w:tr w:rsidR="005257F3" w:rsidTr="00EF5F47">
        <w:trPr>
          <w:trHeight w:val="295"/>
        </w:trPr>
        <w:tc>
          <w:tcPr>
            <w:tcW w:w="2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5257F3" w:rsidRPr="00F35348" w:rsidRDefault="005257F3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Anti-CyclinB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5257F3" w:rsidRPr="00F35348" w:rsidRDefault="005257F3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Cell Signaling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5257F3" w:rsidRPr="00F35348" w:rsidRDefault="005257F3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#4138</w:t>
            </w:r>
          </w:p>
        </w:tc>
        <w:tc>
          <w:tcPr>
            <w:tcW w:w="2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5257F3" w:rsidRPr="00F35348" w:rsidRDefault="005257F3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WB 1:1000</w:t>
            </w:r>
          </w:p>
        </w:tc>
      </w:tr>
      <w:tr w:rsidR="005257F3" w:rsidTr="00EF5F47">
        <w:trPr>
          <w:trHeight w:val="295"/>
        </w:trPr>
        <w:tc>
          <w:tcPr>
            <w:tcW w:w="2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5257F3" w:rsidRPr="00F35348" w:rsidRDefault="005257F3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Anti-cdc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5257F3" w:rsidRPr="00F35348" w:rsidRDefault="005257F3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Cell Signaling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5257F3" w:rsidRPr="00F35348" w:rsidRDefault="005257F3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#9112</w:t>
            </w:r>
          </w:p>
        </w:tc>
        <w:tc>
          <w:tcPr>
            <w:tcW w:w="2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5257F3" w:rsidRPr="00F35348" w:rsidRDefault="005257F3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WB 1:1000</w:t>
            </w:r>
          </w:p>
        </w:tc>
      </w:tr>
      <w:tr w:rsidR="005257F3" w:rsidTr="00EF5F47">
        <w:trPr>
          <w:trHeight w:val="295"/>
        </w:trPr>
        <w:tc>
          <w:tcPr>
            <w:tcW w:w="2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5257F3" w:rsidRPr="00F35348" w:rsidRDefault="005257F3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Anti-phospho-cdc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5257F3" w:rsidRPr="00F35348" w:rsidRDefault="005257F3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Cell Signaling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5257F3" w:rsidRPr="00F35348" w:rsidRDefault="005257F3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#9111</w:t>
            </w:r>
          </w:p>
        </w:tc>
        <w:tc>
          <w:tcPr>
            <w:tcW w:w="2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5257F3" w:rsidRPr="00F35348" w:rsidRDefault="005257F3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WB 1:1000</w:t>
            </w:r>
          </w:p>
        </w:tc>
      </w:tr>
      <w:tr w:rsidR="005257F3" w:rsidTr="00EF5F47">
        <w:trPr>
          <w:trHeight w:val="295"/>
        </w:trPr>
        <w:tc>
          <w:tcPr>
            <w:tcW w:w="2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5257F3" w:rsidRPr="00F35348" w:rsidRDefault="005257F3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Anti-</w:t>
            </w:r>
            <w:proofErr w:type="spellStart"/>
            <w:r w:rsidRPr="00F35348">
              <w:rPr>
                <w:rFonts w:ascii="Arial" w:hAnsi="Arial" w:cs="Arial"/>
                <w:sz w:val="16"/>
                <w:szCs w:val="16"/>
              </w:rPr>
              <w:t>Rb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5257F3" w:rsidRPr="00F35348" w:rsidRDefault="005257F3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Cell Signaling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5257F3" w:rsidRPr="00F35348" w:rsidRDefault="005257F3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#9309</w:t>
            </w:r>
          </w:p>
        </w:tc>
        <w:tc>
          <w:tcPr>
            <w:tcW w:w="2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5257F3" w:rsidRPr="00F35348" w:rsidRDefault="005257F3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WB 1:1000</w:t>
            </w:r>
          </w:p>
        </w:tc>
      </w:tr>
      <w:tr w:rsidR="005257F3" w:rsidTr="00EF5F47">
        <w:trPr>
          <w:trHeight w:val="295"/>
        </w:trPr>
        <w:tc>
          <w:tcPr>
            <w:tcW w:w="2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5257F3" w:rsidRPr="00F35348" w:rsidRDefault="005257F3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Anti-</w:t>
            </w:r>
            <w:proofErr w:type="spellStart"/>
            <w:r w:rsidRPr="00F35348">
              <w:rPr>
                <w:rFonts w:ascii="Arial" w:hAnsi="Arial" w:cs="Arial"/>
                <w:sz w:val="16"/>
                <w:szCs w:val="16"/>
              </w:rPr>
              <w:t>phospho</w:t>
            </w:r>
            <w:proofErr w:type="spellEnd"/>
            <w:r w:rsidRPr="00F3534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35348">
              <w:rPr>
                <w:rFonts w:ascii="Arial" w:hAnsi="Arial" w:cs="Arial"/>
                <w:sz w:val="16"/>
                <w:szCs w:val="16"/>
              </w:rPr>
              <w:t>Rb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5257F3" w:rsidRPr="00F35348" w:rsidRDefault="005257F3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Cell Signaling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5257F3" w:rsidRPr="00F35348" w:rsidRDefault="005257F3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#9308</w:t>
            </w:r>
          </w:p>
        </w:tc>
        <w:tc>
          <w:tcPr>
            <w:tcW w:w="2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5257F3" w:rsidRPr="00F35348" w:rsidRDefault="005257F3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WB 1:1000</w:t>
            </w:r>
          </w:p>
        </w:tc>
      </w:tr>
      <w:tr w:rsidR="005257F3" w:rsidTr="00EF5F47">
        <w:trPr>
          <w:trHeight w:val="295"/>
        </w:trPr>
        <w:tc>
          <w:tcPr>
            <w:tcW w:w="2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5257F3" w:rsidRPr="00F35348" w:rsidRDefault="005257F3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Anti-beta actin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5257F3" w:rsidRPr="00F35348" w:rsidRDefault="005257F3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Santa Cruz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5257F3" w:rsidRPr="00F35348" w:rsidRDefault="005257F3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sc-47778</w:t>
            </w:r>
          </w:p>
        </w:tc>
        <w:tc>
          <w:tcPr>
            <w:tcW w:w="2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5257F3" w:rsidRPr="00F35348" w:rsidRDefault="005257F3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WB 1:1000</w:t>
            </w:r>
          </w:p>
        </w:tc>
      </w:tr>
      <w:tr w:rsidR="005257F3" w:rsidTr="00EF5F47">
        <w:trPr>
          <w:trHeight w:val="352"/>
        </w:trPr>
        <w:tc>
          <w:tcPr>
            <w:tcW w:w="2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5257F3" w:rsidRPr="00F35348" w:rsidRDefault="005257F3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Anti-Halo Tag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5257F3" w:rsidRPr="00F35348" w:rsidRDefault="005257F3" w:rsidP="00EF5F4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35348">
              <w:rPr>
                <w:rFonts w:ascii="Arial" w:hAnsi="Arial" w:cs="Arial"/>
                <w:sz w:val="16"/>
                <w:szCs w:val="16"/>
              </w:rPr>
              <w:t>Promega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5257F3" w:rsidRPr="00F35348" w:rsidRDefault="005257F3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G928A</w:t>
            </w:r>
          </w:p>
        </w:tc>
        <w:tc>
          <w:tcPr>
            <w:tcW w:w="2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5257F3" w:rsidRPr="00F35348" w:rsidRDefault="005257F3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WB 1:200, IF: 1:50</w:t>
            </w:r>
          </w:p>
        </w:tc>
      </w:tr>
      <w:tr w:rsidR="005257F3" w:rsidTr="00EF5F47">
        <w:trPr>
          <w:trHeight w:val="332"/>
        </w:trPr>
        <w:tc>
          <w:tcPr>
            <w:tcW w:w="2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5257F3" w:rsidRPr="00F35348" w:rsidRDefault="005257F3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Anti-E2F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5257F3" w:rsidRPr="00F35348" w:rsidRDefault="005257F3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Santa Cruz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5257F3" w:rsidRPr="00F35348" w:rsidRDefault="005257F3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sc-193x</w:t>
            </w:r>
          </w:p>
        </w:tc>
        <w:tc>
          <w:tcPr>
            <w:tcW w:w="2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5257F3" w:rsidRPr="00F35348" w:rsidRDefault="005257F3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  <w:lang w:val="el-GR"/>
              </w:rPr>
              <w:t>CHIP 1μg/200μg</w:t>
            </w:r>
          </w:p>
        </w:tc>
      </w:tr>
      <w:tr w:rsidR="005257F3" w:rsidTr="00EF5F47">
        <w:trPr>
          <w:trHeight w:val="374"/>
        </w:trPr>
        <w:tc>
          <w:tcPr>
            <w:tcW w:w="2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5257F3" w:rsidRPr="00F35348" w:rsidRDefault="005257F3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 xml:space="preserve">Normal rabbit </w:t>
            </w:r>
            <w:proofErr w:type="spellStart"/>
            <w:r w:rsidRPr="00F35348">
              <w:rPr>
                <w:rFonts w:ascii="Arial" w:hAnsi="Arial" w:cs="Arial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5257F3" w:rsidRPr="00F35348" w:rsidRDefault="005257F3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Santa Cruz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5257F3" w:rsidRPr="00F35348" w:rsidRDefault="005257F3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sc-2027</w:t>
            </w:r>
          </w:p>
        </w:tc>
        <w:tc>
          <w:tcPr>
            <w:tcW w:w="2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5257F3" w:rsidRPr="00F35348" w:rsidRDefault="005257F3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  <w:lang w:val="el-GR"/>
              </w:rPr>
              <w:t>CHIP 1μg/200μg</w:t>
            </w:r>
          </w:p>
        </w:tc>
      </w:tr>
    </w:tbl>
    <w:p w:rsidR="005257F3" w:rsidRPr="00F35348" w:rsidRDefault="005257F3" w:rsidP="005257F3">
      <w:pPr>
        <w:rPr>
          <w:rFonts w:ascii="Arial" w:hAnsi="Arial" w:cs="Arial"/>
          <w:sz w:val="16"/>
          <w:szCs w:val="16"/>
        </w:rPr>
      </w:pPr>
    </w:p>
    <w:p w:rsidR="00446197" w:rsidRDefault="00446197">
      <w:bookmarkStart w:id="0" w:name="_GoBack"/>
      <w:bookmarkEnd w:id="0"/>
    </w:p>
    <w:sectPr w:rsidR="0044619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57F3"/>
    <w:rsid w:val="00446197"/>
    <w:rsid w:val="00525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0C3F5094-5A22-498D-97E7-BE9D7C368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257F3"/>
    <w:pPr>
      <w:widowControl w:val="0"/>
      <w:jc w:val="both"/>
    </w:pPr>
    <w:rPr>
      <w:rFonts w:ascii="Century" w:eastAsia="ＭＳ 明朝" w:hAnsi="Century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1</Characters>
  <Application>Microsoft Office Word</Application>
  <DocSecurity>0</DocSecurity>
  <Lines>6</Lines>
  <Paragraphs>1</Paragraphs>
  <ScaleCrop>false</ScaleCrop>
  <Company/>
  <LinksUpToDate>false</LinksUpToDate>
  <CharactersWithSpaces>9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ko NAITO</dc:creator>
  <cp:keywords/>
  <dc:description/>
  <cp:lastModifiedBy>Yoko NAITO</cp:lastModifiedBy>
  <cp:revision>1</cp:revision>
  <dcterms:created xsi:type="dcterms:W3CDTF">2013-11-15T18:38:00Z</dcterms:created>
  <dcterms:modified xsi:type="dcterms:W3CDTF">2013-11-15T18:38:00Z</dcterms:modified>
</cp:coreProperties>
</file>